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 Islet-infiltrating CD4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CD44</w:t>
      </w:r>
      <w:r>
        <w:rPr>
          <w:rFonts w:cs="Arial" w:ascii="Arial" w:hAnsi="Arial"/>
          <w:b/>
          <w:vertAlign w:val="superscript"/>
        </w:rPr>
        <w:t>high</w:t>
      </w:r>
      <w:r>
        <w:rPr>
          <w:rFonts w:cs="Arial" w:ascii="Arial" w:hAnsi="Arial"/>
          <w:b/>
        </w:rPr>
        <w:t xml:space="preserve"> clonotypes present in prediabetic and diabetic NOD mice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41070</wp:posOffset>
                </wp:positionV>
                <wp:extent cx="8021955" cy="5667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1955" cy="5667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06"/>
                              <w:gridCol w:w="750"/>
                              <w:gridCol w:w="1346"/>
                              <w:gridCol w:w="761"/>
                              <w:gridCol w:w="1131"/>
                              <w:gridCol w:w="2651"/>
                              <w:gridCol w:w="896"/>
                              <w:gridCol w:w="1281"/>
                              <w:gridCol w:w="1311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5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sequenc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V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J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length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sequence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V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J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RANTEV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SYEQ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NRVDTEV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RQGNTGQL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GNSDYT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DIYAEQ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GQNSDYT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EGNYAEQ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RNSDYT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RDWGGAEQ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RANSDYT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G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GTANSDYT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DNSGN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AN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RVSNERL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EGN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TISNERL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QGN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YNS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RSD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SYNS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GYAEQ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GNS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QYAEQ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GYNSL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TGANTGQL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QNSYNS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GSSAETL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AEQ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TSQNTL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AEQ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DWGQNTL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DYAEQ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VGYEQ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TGGVAEQ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TAN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TDYAEQ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DRGWNSL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LGGYAEQ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YAEQ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RQNYAEQF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AGVNYAEQ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TGDTGQ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GGAETL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LGGTGQ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VQDTQ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SQNTL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GDTQ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TGGNT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VQDTQ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EGGQNT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ANSQDTQ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DKDTQ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AWDEQY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LGGYEQ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GDTEV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ERDWGYEQ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GQANTEVF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QEERGPSAETL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RQN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QEGQGYEQY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DRANSDYT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65pt;height:446.25pt;mso-wrap-distance-left:9pt;mso-wrap-distance-right:9pt;mso-wrap-distance-top:0pt;mso-wrap-distance-bottom:0pt;margin-top:74.1pt;mso-position-vertical-relative:page;margin-left:2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06"/>
                        <w:gridCol w:w="750"/>
                        <w:gridCol w:w="1346"/>
                        <w:gridCol w:w="761"/>
                        <w:gridCol w:w="1131"/>
                        <w:gridCol w:w="2651"/>
                        <w:gridCol w:w="896"/>
                        <w:gridCol w:w="1281"/>
                        <w:gridCol w:w="1311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5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sequenc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V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J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length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sequence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V</w:t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J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length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RANTEV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SYEQY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NRVDTEV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RQGNTGQL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GNSDYT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DIYAEQ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GQNSDYT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EGNYAEQ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RNSDYT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RDWGGAEQ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RANSDYT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G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GTANSDYT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N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DNSGN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AN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RVSNERL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EGN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TISNERL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QGN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YNS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RSD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SYNS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GYAEQ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GNS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QYAEQ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GYNSL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TGANTGQL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QNSYNS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GSSAETL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AEQ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TSQNTL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AEQ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DWGQNTL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DYAEQ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VGYEQ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TGGVAEQ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TAN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TDYAEQ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DRGWNSL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LGGYAEQ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YAEQ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RQNYAEQF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AGVNYAEQ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TGDTGQ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GGAETL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LGGTGQ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VQDTQ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SQNTL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GDTQ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TGGNT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VQDTQ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EGGQNT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ANSQDTQ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DKDTQ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AWDEQY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2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LGGYEQ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GDTEV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ERDWGYEQ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GQANTEVF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QEERGPSAETL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RQN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QEGQGYEQY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DRANSDYTF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CDR3β sequences shared by two or three mic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Clonotypes shared by three mic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892175</wp:posOffset>
                </wp:positionV>
                <wp:extent cx="7830820" cy="61531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0820" cy="615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0"/>
                              <w:gridCol w:w="1085"/>
                              <w:gridCol w:w="1035"/>
                              <w:gridCol w:w="1125"/>
                              <w:gridCol w:w="1366"/>
                              <w:gridCol w:w="2369"/>
                              <w:gridCol w:w="945"/>
                              <w:gridCol w:w="1296"/>
                              <w:gridCol w:w="761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sequence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V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J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length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sequenc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V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BJ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R3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ANSDYT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WGSSQNTL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AGVNSDYT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DNQDT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DRPNSDYT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GGQDT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DKNSDYT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DQDTQ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AGGDSDYT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GGGQDT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GSGN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GGARDT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TISNERL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LYE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SNS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TGGYE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QNNS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LGGYE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SYNS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GAEQ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GSYNS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GD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GQYNS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KYE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SSYNSL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GTNE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TVSYNS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DRYE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DRGYNS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DSSYEQ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LGNYAEQ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GTGGAAEV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TGGYAEQ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VGGNYAEQ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LGDYAEQ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GGNSDYT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TGGYAEQF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SGTTNSDYT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AGGNY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RQGANSDYT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WGGNY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RRNNNQAPL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5*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LGGNY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TGVNSL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RTGGY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GNSYNSL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G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Y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TGY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GGY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DWGNY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GQNY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DRDYAEQF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WGGD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NTGQ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RTGGNY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GTGGYTGQ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GLGGR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ASAET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WGGNTGQL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TGGAET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DGGRAETL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RQGASAET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SQNTL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GTGSAET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PWGNQDT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WGGASAETL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SGGYEQY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WENT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GLGVSYEQY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RGESQNTLYF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-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GDRGAEQFF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-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6pt;height:484.5pt;mso-wrap-distance-left:9pt;mso-wrap-distance-right:9pt;mso-wrap-distance-top:0pt;mso-wrap-distance-bottom:0pt;margin-top:70.25pt;mso-position-vertical-relative:page;margin-left:37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0"/>
                        <w:gridCol w:w="1085"/>
                        <w:gridCol w:w="1035"/>
                        <w:gridCol w:w="1125"/>
                        <w:gridCol w:w="1366"/>
                        <w:gridCol w:w="2369"/>
                        <w:gridCol w:w="945"/>
                        <w:gridCol w:w="1296"/>
                        <w:gridCol w:w="761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sequence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V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J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length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sequence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V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BJ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R3 length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ANSDYT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WGSSQNTL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AGVNSDYT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DNQDT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DRPNSDYT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GGQDT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DKNSDYT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DQDTQ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AGGDSDYT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GGGQDT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GSGN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GGARDT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TISNERL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LYE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SNS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TGGYE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QNNS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LGGYE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SYNS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GAEQ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GSYNS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GD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GQYNS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KYE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SSYNSL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GTNE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TVSYNS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DRYE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DRGYNS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DSSYEQ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LGNYAEQ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GTGGAAEV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TGGYAEQ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VGGNYAEQ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LGDYAEQ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GGNSDYT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TGGYAEQF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GTTNSDYT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AGGNY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RQGANSDYT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WGGNY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RRNNNQAPL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5*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LGGNY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TGVNSL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RTGGY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GNSYNSL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G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Y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TGY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GGY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DWGNY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GQNY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DRDYAEQF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WGGD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NTGQ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RTGGNY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GTGGYTGQ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GLGGR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ASAET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WGGNTGQL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TGGAET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DGGRAETL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RQGASAET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SQNTL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GTGSAET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PWGNQDT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WGGASAETL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SGGYEQY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WENT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GLGVSYEQY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RGESQNTLYF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-3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GDRGAEQFF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-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9:57:00Z</dcterms:created>
  <dc:creator>imarrero</dc:creator>
  <dc:description/>
  <cp:keywords/>
  <dc:language>en-US</dc:language>
  <cp:lastModifiedBy>imarrero</cp:lastModifiedBy>
  <dcterms:modified xsi:type="dcterms:W3CDTF">2013-09-03T21:43:00Z</dcterms:modified>
  <cp:revision>7</cp:revision>
  <dc:subject/>
  <dc:title>Supplemental Table 1</dc:title>
</cp:coreProperties>
</file>